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44871" w14:textId="51736490" w:rsidR="00180470" w:rsidRPr="00771507" w:rsidRDefault="00180470" w:rsidP="00771507">
      <w:pPr>
        <w:spacing w:line="400" w:lineRule="exact"/>
        <w:rPr>
          <w:sz w:val="24"/>
          <w:szCs w:val="24"/>
        </w:rPr>
      </w:pPr>
      <w:r w:rsidRPr="00771507">
        <w:rPr>
          <w:rFonts w:hint="eastAsia"/>
          <w:b/>
          <w:bCs/>
          <w:sz w:val="24"/>
          <w:szCs w:val="24"/>
        </w:rPr>
        <w:t>Calculation S</w:t>
      </w:r>
      <w:r w:rsidR="00CA1A99" w:rsidRPr="00771507">
        <w:rPr>
          <w:b/>
          <w:bCs/>
          <w:sz w:val="24"/>
          <w:szCs w:val="24"/>
        </w:rPr>
        <w:t>3</w:t>
      </w:r>
      <w:r w:rsidRPr="00771507">
        <w:rPr>
          <w:rFonts w:hint="eastAsia"/>
          <w:sz w:val="24"/>
          <w:szCs w:val="24"/>
        </w:rPr>
        <w:t>| Calculations for # risk score</w:t>
      </w:r>
      <w:r w:rsidRPr="00771507">
        <w:rPr>
          <w:rFonts w:hint="eastAsia"/>
          <w:sz w:val="24"/>
          <w:szCs w:val="24"/>
        </w:rPr>
        <w:t>：</w:t>
      </w:r>
    </w:p>
    <w:p w14:paraId="2F9BD29F" w14:textId="77777777" w:rsidR="00180470" w:rsidRPr="00771507" w:rsidRDefault="00180470" w:rsidP="00771507">
      <w:pPr>
        <w:spacing w:line="400" w:lineRule="exact"/>
        <w:rPr>
          <w:sz w:val="24"/>
          <w:szCs w:val="24"/>
        </w:rPr>
      </w:pPr>
      <w:r w:rsidRPr="00771507">
        <w:rPr>
          <w:sz w:val="24"/>
          <w:szCs w:val="24"/>
        </w:rPr>
        <w:t xml:space="preserve">The risk score was calculated for each sample using the following formula: </w:t>
      </w:r>
    </w:p>
    <w:p w14:paraId="07EBE0C0" w14:textId="658FAAD4" w:rsidR="00180470" w:rsidRPr="00771507" w:rsidRDefault="00180470" w:rsidP="00771507">
      <w:pPr>
        <w:spacing w:line="400" w:lineRule="exact"/>
        <w:rPr>
          <w:sz w:val="24"/>
          <w:szCs w:val="24"/>
        </w:rPr>
      </w:pPr>
      <w:r w:rsidRPr="00771507">
        <w:rPr>
          <w:sz w:val="24"/>
          <w:szCs w:val="24"/>
        </w:rPr>
        <w:t xml:space="preserve">Risk Score= 1.35299×ZSCAN5B + 0.18929×E2F7 + -0.50357×OR2A7 + </w:t>
      </w:r>
    </w:p>
    <w:p w14:paraId="7F19E80F" w14:textId="3B659BC1" w:rsidR="00180470" w:rsidRPr="00771507" w:rsidRDefault="00180470" w:rsidP="00771507">
      <w:pPr>
        <w:spacing w:line="400" w:lineRule="exact"/>
        <w:ind w:firstLineChars="500" w:firstLine="1200"/>
        <w:rPr>
          <w:sz w:val="24"/>
          <w:szCs w:val="24"/>
        </w:rPr>
      </w:pPr>
      <w:r w:rsidRPr="00771507">
        <w:rPr>
          <w:sz w:val="24"/>
          <w:szCs w:val="24"/>
        </w:rPr>
        <w:t xml:space="preserve">0.21535×GLI2 + -0.11685×EIF2AK3 + 0.39199×SRGAP1 + </w:t>
      </w:r>
    </w:p>
    <w:p w14:paraId="1FE87E23" w14:textId="32FD8150" w:rsidR="00180470" w:rsidRPr="00771507" w:rsidRDefault="00180470" w:rsidP="00771507">
      <w:pPr>
        <w:spacing w:line="400" w:lineRule="exact"/>
        <w:ind w:firstLineChars="500" w:firstLine="1200"/>
        <w:rPr>
          <w:sz w:val="24"/>
          <w:szCs w:val="24"/>
        </w:rPr>
      </w:pPr>
      <w:r w:rsidRPr="00771507">
        <w:rPr>
          <w:sz w:val="24"/>
          <w:szCs w:val="24"/>
        </w:rPr>
        <w:t xml:space="preserve">-0.30320×RUBCNL + 0.08238×EMC6 </w:t>
      </w:r>
    </w:p>
    <w:p w14:paraId="6395B4BB" w14:textId="5E59B3F5" w:rsidR="00DA4E3D" w:rsidRPr="00180470" w:rsidRDefault="00DA4E3D" w:rsidP="00771507">
      <w:pPr>
        <w:spacing w:line="400" w:lineRule="exact"/>
        <w:ind w:firstLineChars="500" w:firstLine="1050"/>
      </w:pPr>
    </w:p>
    <w:sectPr w:rsidR="00DA4E3D" w:rsidRPr="00180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DCD93B" w14:textId="77777777" w:rsidR="004A5B81" w:rsidRDefault="004A5B81" w:rsidP="00180470">
      <w:r>
        <w:separator/>
      </w:r>
    </w:p>
  </w:endnote>
  <w:endnote w:type="continuationSeparator" w:id="0">
    <w:p w14:paraId="56A7AF5D" w14:textId="77777777" w:rsidR="004A5B81" w:rsidRDefault="004A5B81" w:rsidP="00180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5BAA17" w14:textId="77777777" w:rsidR="004A5B81" w:rsidRDefault="004A5B81" w:rsidP="00180470">
      <w:r>
        <w:separator/>
      </w:r>
    </w:p>
  </w:footnote>
  <w:footnote w:type="continuationSeparator" w:id="0">
    <w:p w14:paraId="0B607EBA" w14:textId="77777777" w:rsidR="004A5B81" w:rsidRDefault="004A5B81" w:rsidP="00180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0FEC"/>
    <w:rsid w:val="00180470"/>
    <w:rsid w:val="003129BE"/>
    <w:rsid w:val="00430FEC"/>
    <w:rsid w:val="004A5B81"/>
    <w:rsid w:val="00526DCB"/>
    <w:rsid w:val="00771507"/>
    <w:rsid w:val="00CA1A99"/>
    <w:rsid w:val="00DA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7D1E1"/>
  <w15:chartTrackingRefBased/>
  <w15:docId w15:val="{97833DDF-EE46-498E-9562-33572C19E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4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4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LU</cp:lastModifiedBy>
  <cp:revision>4</cp:revision>
  <dcterms:created xsi:type="dcterms:W3CDTF">2021-07-09T13:22:00Z</dcterms:created>
  <dcterms:modified xsi:type="dcterms:W3CDTF">2021-07-10T05:32:00Z</dcterms:modified>
</cp:coreProperties>
</file>